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Table S1  Detail of Projects Meeting Intervention Criteria Not Included in Systematic Review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2493"/>
        <w:gridCol w:w="3453"/>
        <w:gridCol w:w="3247"/>
      </w:tblGrid>
      <w:tr>
        <w:trPr/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ublication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/Reports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3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pacing w:before="0" w:after="0"/>
              <w:rPr>
                <w:b w:val="false"/>
                <w:b w:val="false"/>
                <w:bCs w:val="false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/>
                <w:szCs w:val="22"/>
              </w:rPr>
              <w:t>Arsenic Contamination Studie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C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Ahmed&lt;/Author&gt;&lt;Year&gt;2002&lt;/Year&gt;&lt;RecNum&gt;29&lt;/RecNum&gt;&lt;record&gt;&lt;rec-number&gt;29&lt;/rec-number&gt;&lt;foreign-keys&gt;&lt;key app="EN" db-id="sspwvds2l2x2a5epw2exewabr5dvexrez0pt"&gt;29&lt;/key&gt;&lt;/foreign-keys&gt;&lt;ref-type name="Report"&gt;27&lt;/ref-type&gt;&lt;contributors&gt;&lt;authors&gt;&lt;author&gt;Ahmed, M.&lt;/author&gt;&lt;author&gt;Jakariya, Md&lt;/author&gt;&lt;author&gt;Quaiyum,Md.&lt;/author&gt;&lt;author&gt;Mahmud, S.N.&lt;/author&gt;&lt;/authors&gt;&lt;/contributors&gt;&lt;titles&gt;&lt;title&gt;An implementation guide for the arsenic mitigation program.&lt;/title&gt;&lt;/titles&gt;&lt;dates&gt;&lt;year&gt;2002&lt;/year&gt;&lt;/dates&gt;&lt;pub-location&gt;Dhaka&lt;/pub-location&gt;&lt;publisher&gt;BRAC&lt;/publisher&gt;&lt;urls&gt;&lt;/urls&gt;&lt;/record&gt;&lt;/Cite&gt;&lt;Cite&gt;&lt;Author&gt;Hadi&lt;/Author&gt;&lt;Year&gt;2001&lt;/Year&gt;&lt;RecNum&gt;37&lt;/RecNum&gt;&lt;record&gt;&lt;rec-number&gt;37&lt;/rec-number&gt;&lt;foreign-keys&gt;&lt;key app="EN" db-id="sspwvds2l2x2a5epw2exewabr5dvexrez0pt"&gt;37&lt;/key&gt;&lt;/foreign-keys&gt;&lt;ref-type name="Journal Article"&gt;17&lt;/ref-type&gt;&lt;contributors&gt;&lt;authors&gt;&lt;author&gt;Hadi, A.&lt;/author&gt;&lt;/authors&gt;&lt;/contributors&gt;&lt;titles&gt;&lt;title&gt;Promoting health knowledge through micro-credit programmes: experience of BRAC in Bangladesh&lt;/title&gt;&lt;secondary-title&gt;Health Promotion International&lt;/secondary-title&gt;&lt;/titles&gt;&lt;periodical&gt;&lt;full-title&gt;Health Promotion International&lt;/full-title&gt;&lt;/periodical&gt;&lt;pages&gt;219-227&lt;/pages&gt;&lt;volume&gt;16&lt;/volume&gt;&lt;number&gt;3&lt;/number&gt;&lt;dates&gt;&lt;year&gt;2001&lt;/year&gt;&lt;/dates&gt;&lt;urls&gt;&lt;/urls&gt;&lt;/record&gt;&lt;/Cite&gt;&lt;Cite&gt;&lt;Author&gt;Jakariya&lt;/Author&gt;&lt;Year&gt;2003&lt;/Year&gt;&lt;RecNum&gt;43&lt;/RecNum&gt;&lt;record&gt;&lt;rec-number&gt;43&lt;/rec-number&gt;&lt;foreign-keys&gt;&lt;key app="EN" db-id="sspwvds2l2x2a5epw2exewabr5dvexrez0pt"&gt;43&lt;/key&gt;&lt;/foreign-keys&gt;&lt;ref-type name="Report"&gt;27&lt;/ref-type&gt;&lt;contributors&gt;&lt;authors&gt;&lt;author&gt;Jakariya, Md&lt;/author&gt;&lt;/authors&gt;&lt;/contributors&gt;&lt;titles&gt;&lt;title&gt;The use of alternative safe water options to mitigate the arsenic problem in Bangladesh: community perspective&lt;/title&gt;&lt;/titles&gt;&lt;dates&gt;&lt;year&gt;2003&lt;/year&gt;&lt;/dates&gt;&lt;pub-location&gt;Dhaka&lt;/pub-location&gt;&lt;publisher&gt;BRAC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71,72,7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ladesh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ral areas</w:t>
            </w:r>
          </w:p>
          <w:p>
            <w:pPr>
              <w:pStyle w:val="Normal"/>
              <w:autoSpaceDE w:val="false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% wells exceed national safe standard for As (50µg/ltr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lls tested for arsenic and information returned through well-labelling as safe/unsafe, public education campaign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face to face meetings; alternative safe wells provided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lthough a cohort study, no baseline data were recorded on outcomes of interest, therefore only cross-sectional data at follow up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IOEH </w:t>
            </w:r>
            <w:r>
              <w:fldChar w:fldCharType="begin"/>
            </w:r>
            <w:r>
              <w:rPr>
                <w:sz w:val="22"/>
                <w:szCs w:val="22"/>
                <w:bCs/>
                <w:lang w:val="en-US" w:eastAsia="en-US"/>
              </w:rPr>
              <w:instrText xml:space="preserve"> ADDIN EN.CITE &lt;EndNote&gt;&lt;Cite&gt;&lt;Author&gt;NIOEH&lt;/Author&gt;&lt;Year&gt;2007&lt;/Year&gt;&lt;RecNum&gt;48&lt;/RecNum&gt;&lt;record&gt;&lt;rec-number&gt;48&lt;/rec-number&gt;&lt;foreign-keys&gt;&lt;key app="EN" db-id="sspwvds2l2x2a5epw2exewabr5dvexrez0pt"&gt;48&lt;/key&gt;&lt;/foreign-keys&gt;&lt;ref-type name="Report"&gt;27&lt;/ref-type&gt;&lt;contributors&gt;&lt;authors&gt;&lt;author&gt;NIOEH&lt;/author&gt;&lt;/authors&gt;&lt;/contributors&gt;&lt;titles&gt;&lt;title&gt;Setting up of a model for community drinking water quality management system in selected villages.&lt;/title&gt;&lt;/titles&gt;&lt;dates&gt;&lt;year&gt;2007&lt;/year&gt;&lt;/dates&gt;&lt;pub-location&gt;Ha Noi&lt;/pub-location&gt;&lt;publisher&gt;National Institute of Occupational and Environmental Health&lt;/publisher&gt;&lt;urls&gt;&lt;/urls&gt;&lt;/record&gt;&lt;/Cite&gt;&lt;/EndNote&gt;</w:instrText>
            </w:r>
            <w:r>
              <w:rPr>
                <w:bCs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/>
                <w:lang w:val="en-US" w:eastAsia="en-US"/>
              </w:rPr>
              <w:fldChar w:fldCharType="separate"/>
            </w:r>
            <w:r>
              <w:rPr>
                <w:bCs/>
                <w:sz w:val="22"/>
                <w:szCs w:val="22"/>
                <w:lang w:val="en-US" w:eastAsia="en-US"/>
              </w:rPr>
              <w:t>[59]</w:t>
            </w:r>
            <w:r/>
            <w:r>
              <w:rPr>
                <w:sz w:val="22"/>
                <w:szCs w:val="22"/>
                <w:bCs/>
                <w:lang w:val="en-US" w:eastAsia="en-US"/>
              </w:rPr>
              <w:fldChar w:fldCharType="end"/>
            </w:r>
            <w:r>
              <w:rPr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tnam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</w:rPr>
              <w:t xml:space="preserve">97%, 44% and 3% of water samples in each community exceed Vietnamese standards for As (10ppb) 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leaders in 3 villages trained to test water quality.  Pamphlets distributed to all households and radio broadcast informed people about “quality of water and risk of water contamination” 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lthough information about water quality was certainly included in the intervention, it is not clear whether this included specific information about results of tests for particular sources. 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Schoenfeld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Schoenfeld&lt;/Author&gt;&lt;Year&gt;2005&lt;/Year&gt;&lt;RecNum&gt;133&lt;/RecNum&gt;&lt;record&gt;&lt;rec-number&gt;133&lt;/rec-number&gt;&lt;foreign-keys&gt;&lt;key app="EN" db-id="sspwvds2l2x2a5epw2exewabr5dvexrez0pt"&gt;133&lt;/key&gt;&lt;/foreign-keys&gt;&lt;ref-type name="Thesis"&gt;32&lt;/ref-type&gt;&lt;contributors&gt;&lt;authors&gt;&lt;author&gt;Schoenfeld, Amy&lt;/author&gt;&lt;/authors&gt;&lt;tertiary-authors&gt;&lt;author&gt;Kim Kastens, Alex Pfaff, Jim Simpson, and Lex van Geen&lt;/author&gt;&lt;/tertiary-authors&gt;&lt;/contributors&gt;&lt;titles&gt;&lt;title&gt;Area, Village, and Household Response to Arsenic Testing and Labeling of Tubewells in Araihazar, Bangladesh&lt;/title&gt;&lt;secondary-title&gt;Earth and Environmental Science&lt;/secondary-title&gt;&lt;/titles&gt;&lt;pages&gt;32&lt;/pages&gt;&lt;volume&gt;MS&lt;/volume&gt;&lt;dates&gt;&lt;year&gt;2005&lt;/year&gt;&lt;pub-dates&gt;&lt;date&gt;September 2005&lt;/date&gt;&lt;/pub-dates&gt;&lt;/dates&gt;&lt;pub-location&gt;New York&lt;/pub-location&gt;&lt;publisher&gt;Columbia University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74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angladesh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pproximately 1/3 of the country has wells which exceed the national standard for As (50µg/lt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ll testing and labelling as safe / unsafe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oss-sectional design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resth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Shrestha&lt;/Author&gt;&lt;Year&gt;2003&lt;/Year&gt;&lt;RecNum&gt;246&lt;/RecNum&gt;&lt;DisplayText&gt;[69]&lt;/DisplayText&gt;&lt;record&gt;&lt;rec-number&gt;246&lt;/rec-number&gt;&lt;foreign-keys&gt;&lt;key app="EN" db-id="r0wwvpdznxp5sgex2pqvprr5vde0prx5ft2t"&gt;246&lt;/key&gt;&lt;/foreign-keys&gt;&lt;ref-type name="Journal Article"&gt;17&lt;/ref-type&gt;&lt;contributors&gt;&lt;authors&gt;&lt;author&gt;Shrestha, Roshan R.&lt;/author&gt;&lt;author&gt;Shrestha, Mathura P.&lt;/author&gt;&lt;author&gt;Upadhyay, Narayan P.&lt;/author&gt;&lt;author&gt;Pradhan, Riddhi&lt;/author&gt;&lt;author&gt;Khadka, Rosha&lt;/author&gt;&lt;author&gt;Maskey, Arinita&lt;/author&gt;&lt;author&gt;Maharjan, Makhan&lt;/author&gt;&lt;author&gt;Tuladhar, Sabita&lt;/author&gt;&lt;author&gt;Dahal, Binod M.&lt;/author&gt;&lt;author&gt;Shrestha, Kabita&lt;/author&gt;&lt;/authors&gt;&lt;/contributors&gt;&lt;auth-address&gt;ENPHO, Kathmandu, Nepal&lt;/auth-address&gt;&lt;titles&gt;&lt;title&gt;Groundwater arsenic contamination, its health impact and mitigation program in Nepal&lt;/title&gt;&lt;secondary-title&gt;Journal of Environmental Science and Health - Part A Toxic/Hazardous Substances and Environmental Engineering&lt;/secondary-title&gt;&lt;/titles&gt;&lt;periodical&gt;&lt;full-title&gt;Journal of Environmental Science and Health - Part A Toxic/Hazardous Substances and Environmental Engineering&lt;/full-title&gt;&lt;/periodical&gt;&lt;pages&gt;185-200&lt;/pages&gt;&lt;volume&gt;38&lt;/volume&gt;&lt;number&gt;1&lt;/number&gt;&lt;keywords&gt;&lt;keyword&gt;Environmental engineering&lt;/keyword&gt;&lt;keyword&gt;Groundwater&lt;/keyword&gt;&lt;keyword&gt;Contamination&lt;/keyword&gt;&lt;keyword&gt;Arsenic&lt;/keyword&gt;&lt;keyword&gt;Dermatology&lt;/keyword&gt;&lt;keyword&gt;Water quality&lt;/keyword&gt;&lt;/keywords&gt;&lt;dates&gt;&lt;year&gt;2003&lt;/year&gt;&lt;/dates&gt;&lt;publisher&gt;Marcel Dekker Inc.&lt;/publisher&gt;&lt;label&gt;Systematic Review&amp;#xD;Full Screening&amp;#xD;Excluded&lt;/label&gt;&lt;urls&gt;&lt;related-urls&gt;&lt;url&gt;http://dx.doi.org/10.1081/ESE-120016888 &lt;/url&gt;&lt;/related-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9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7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pal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of wells exceeded national standard for As (5</w:t>
            </w:r>
            <w:r>
              <w:rPr>
                <w:bCs/>
                <w:sz w:val="22"/>
                <w:szCs w:val="22"/>
              </w:rPr>
              <w:t>0µg/ltr)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3% of wells exceeded WHO standard for  As (10</w:t>
            </w:r>
            <w:r>
              <w:rPr>
                <w:bCs/>
                <w:sz w:val="22"/>
                <w:szCs w:val="22"/>
              </w:rPr>
              <w:t>µg/lt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s on testing of wells, and describes some dissemination of information taking place (wells labelled with a cross or tick denoting contaminated wells) 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evaluation of information dissemination reported here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t Nay Tun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Tun&lt;/Author&gt;&lt;Year&gt;2003&lt;/Year&gt;&lt;RecNum&gt;252&lt;/RecNum&gt;&lt;DisplayText&gt;[67]&lt;/DisplayText&gt;&lt;record&gt;&lt;rec-number&gt;252&lt;/rec-number&gt;&lt;foreign-keys&gt;&lt;key app="EN" db-id="r0wwvpdznxp5sgex2pqvprr5vde0prx5ft2t"&gt;252&lt;/key&gt;&lt;/foreign-keys&gt;&lt;ref-type name="Conference Paper"&gt;47&lt;/ref-type&gt;&lt;contributors&gt;&lt;authors&gt;&lt;author&gt;Tet Nay Tun&lt;/author&gt;&lt;/authors&gt;&lt;/contributors&gt;&lt;titles&gt;&lt;title&gt;Arsenic contamination of water sources in rural Myanmar&lt;/title&gt;&lt;secondary-title&gt;29th WEDC International Conference: TOWARDS THE MILLENNIUM DEVELOPMENT GOALS&lt;/secondary-title&gt;&lt;/titles&gt;&lt;dates&gt;&lt;year&gt;2003&lt;/year&gt;&lt;pub-dates&gt;&lt;date&gt;2003&lt;/date&gt;&lt;/pub-dates&gt;&lt;/dates&gt;&lt;pub-location&gt;Abuja, Nigeria&lt;/pub-location&gt;&lt;publisher&gt;WEDC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7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yanmar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% of wells exceed national standard for As (50µg/ltr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s on </w:t>
            </w:r>
            <w:r>
              <w:rPr>
                <w:sz w:val="22"/>
                <w:szCs w:val="22"/>
                <w:lang w:eastAsia="en-GB"/>
              </w:rPr>
              <w:t>implementation of a community-based pilot arsenic action project which included the use of village volunteers to test and communicate results of testing to villages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relevant outcomes reported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i/>
                <w:szCs w:val="22"/>
              </w:rPr>
              <w:t>Microbiological Contamination Studie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vt of Indi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Govt. Uttaranchal&lt;/Author&gt;&lt;Year&gt;2005&lt;/Year&gt;&lt;RecNum&gt;188&lt;/RecNum&gt;&lt;record&gt;&lt;rec-number&gt;188&lt;/rec-number&gt;&lt;foreign-keys&gt;&lt;key app='EN' db-id='r0wwvpdznxp5sgex2pqvprr5vde0prx5ft2t'&gt;188&lt;/key&gt;&lt;/foreign-keys&gt;&lt;ref-type name='Report'&gt;27&lt;/ref-type&gt;&lt;contributors&gt;&lt;authors&gt;&lt;author&gt;Govt. Uttaranchal,&lt;/author&gt;&lt;/authors&gt;&lt;/contributors&gt;&lt;titles&gt;&lt;title&gt;Uttaranchal rural water supply and environmental sanitation project.&lt;/title&gt;&lt;/titles&gt;&lt;dates&gt;&lt;year&gt;2005&lt;/year&gt;&lt;/dates&gt;&lt;pub-location&gt;Dehradun&lt;/pub-location&gt;&lt;publisher&gt;Govt. Uttaranchal,&lt;/publisher&gt;&lt;label&gt;Systematic Review&amp;#xD;Full Screening&amp;#xD;Excluded&lt;/label&gt;&lt;urls&gt;&lt;/urls&gt;&lt;/record&gt;&lt;/Cite&gt;&lt;Cite&gt;&lt;Author&gt;Orissa&lt;/Author&gt;&lt;Year&gt;2009&lt;/Year&gt;&lt;RecNum&gt;237&lt;/RecNum&gt;&lt;record&gt;&lt;rec-number&gt;237&lt;/rec-number&gt;&lt;foreign-keys&gt;&lt;key app='EN' db-id='r0wwvpdznxp5sgex2pqvprr5vde0prx5ft2t'&gt;237&lt;/key&gt;&lt;/foreign-keys&gt;&lt;ref-type name='Web Page'&gt;12&lt;/ref-type&gt;&lt;contributors&gt;&lt;authors&gt;&lt;author&gt;Rural Development Department Government of Orissa&lt;/author&gt;&lt;/authors&gt;&lt;/contributors&gt;&lt;titles&gt;&lt;title&gt;Rural Water Supply: Highlights&lt;/title&gt;&lt;/titles&gt;&lt;volume&gt;2009&lt;/volume&gt;&lt;dates&gt;&lt;year&gt;2009&lt;/year&gt;&lt;/dates&gt;&lt;publisher&gt;Government of Orissa&lt;/publisher&gt;&lt;label&gt;Systematic Review&amp;#xD;Full Screening&amp;#xD;Excluded&lt;/label&gt;&lt;urls&gt;&lt;/urls&gt;&lt;/record&gt;&lt;/Cite&gt;&lt;Cite&gt;&lt;Author&gt;Mishra&lt;/Author&gt;&lt;Year&gt;2008&lt;/Year&gt;&lt;RecNum&gt;135&lt;/RecNum&gt;&lt;record&gt;&lt;rec-number&gt;135&lt;/rec-number&gt;&lt;foreign-keys&gt;&lt;key app="EN" db-id="sspwvds2l2x2a5epw2exewabr5dvexrez0pt"&gt;135&lt;/key&gt;&lt;/foreign-keys&gt;&lt;ref-type name="Conference Paper"&gt;47&lt;/ref-type&gt;&lt;contributors&gt;&lt;authors&gt;&lt;author&gt;Mishra, Vinod Kumar&lt;/author&gt;&lt;author&gt;Singh, Arvind Kumar&lt;/author&gt;&lt;/authors&gt;&lt;/contributors&gt;&lt;titles&gt;&lt;title&gt;Institutionalizing community led action for sanitary survey&lt;/title&gt;&lt;secondary-title&gt;33rd WEDC International Conference&lt;/secondary-title&gt;&lt;/titles&gt;&lt;dates&gt;&lt;year&gt;2008&lt;/year&gt;&lt;/dates&gt;&lt;pub-location&gt;Accra, Ghana&lt;/pub-location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4,55,75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di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s of 3 states: Uttaranchal /Uttarakhand, Orissa &amp; Uttar Pradesh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monitoring of drinking water quality using H2S tests.  Separate projects initiated by different Indian state Governments in response to new Govt. of India policies.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s of the impact of interventions could be located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Canad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4,76,77,78]</w: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First Nations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munities, Canada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personnel were trained and field laboratories set up in communities so that they were equipped to test their water for microbial contamination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 of the impact of intervention undertaken, only anecdotal reports of outcome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ard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Howard&lt;/Author&gt;&lt;Year&gt;1999&lt;/Year&gt;&lt;RecNum&gt;42&lt;/RecNum&gt;&lt;record&gt;&lt;rec-number&gt;42&lt;/rec-number&gt;&lt;foreign-keys&gt;&lt;key app="EN" db-id="sspwvds2l2x2a5epw2exewabr5dvexrez0pt"&gt;42&lt;/key&gt;&lt;/foreign-keys&gt;&lt;ref-type name="Report"&gt;27&lt;/ref-type&gt;&lt;contributors&gt;&lt;authors&gt;&lt;author&gt;Howard, G.&lt;/author&gt;&lt;author&gt;Luyima, P.&lt;/author&gt;&lt;/authors&gt;&lt;/contributors&gt;&lt;titles&gt;&lt;title&gt;Report on water&amp;apos;s supply surveillance in ten selected urban areas of Uganda.&lt;/title&gt;&lt;/titles&gt;&lt;dates&gt;&lt;year&gt;1999&lt;/year&gt;&lt;/dates&gt;&lt;pub-location&gt;Loughborough&lt;/pub-location&gt;&lt;publisher&gt;Water Engineering and Development Centre&lt;/publisher&gt;&lt;urls&gt;&lt;/urls&gt;&lt;/record&gt;&lt;/Cite&gt;&lt;Cite&gt;&lt;Author&gt;Howard&lt;/Author&gt;&lt;Year&gt;2002&lt;/Year&gt;&lt;RecNum&gt;134&lt;/RecNum&gt;&lt;record&gt;&lt;rec-number&gt;134&lt;/rec-number&gt;&lt;foreign-keys&gt;&lt;key app="EN" db-id="sspwvds2l2x2a5epw2exewabr5dvexrez0pt"&gt;134&lt;/key&gt;&lt;/foreign-keys&gt;&lt;ref-type name="Thesis"&gt;32&lt;/ref-type&gt;&lt;contributors&gt;&lt;authors&gt;&lt;author&gt;Howard, Guy&lt;/author&gt;&lt;/authors&gt;&lt;tertiary-authors&gt;&lt;author&gt;Dr. Stephen Pedley, Professor David Stubbs&lt;/author&gt;&lt;/tertiary-authors&gt;&lt;/contributors&gt;&lt;titles&gt;&lt;title&gt;Effective Approaches to Water Supply Surveillance in Urban areas of Developing Countries&lt;/title&gt;&lt;secondary-title&gt;European Institute of Health and Medical Sciences&lt;/secondary-title&gt;&lt;short-title&gt;European Institute of Health and Medical Sciences,&amp;#xD;University of Surrey in partial fulfilment of the requirements for the degree of&amp;#xD;Doctor of Philosophy, December 2002&lt;/short-title&gt;&lt;/titles&gt;&lt;pages&gt;387&lt;/pages&gt;&lt;dates&gt;&lt;year&gt;2002&lt;/year&gt;&lt;/dates&gt;&lt;pub-location&gt;Guildford&lt;/pub-location&gt;&lt;publisher&gt;University of Surrey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79,80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gand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rban area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 w:val="22"/>
                <w:szCs w:val="22"/>
              </w:rPr>
              <w:t>Across 9 urban areas, the average number of samples exceeding the standard of total coliforms &lt;1cfu/100ml (same for national and WHO standards) ranged from 0% to 66%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water tested for thermotolerant coliforms and results returned to householders –quarterly testing over one year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peat assessment of outcomes of interest not taken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lin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Klink&lt;/Author&gt;&lt;Year&gt;2007&lt;/Year&gt;&lt;RecNum&gt;217&lt;/RecNum&gt;&lt;DisplayText&gt;[49]&lt;/DisplayText&gt;&lt;record&gt;&lt;rec-number&gt;217&lt;/rec-number&gt;&lt;foreign-keys&gt;&lt;key app="EN" db-id="r0wwvpdznxp5sgex2pqvprr5vde0prx5ft2t"&gt;217&lt;/key&gt;&lt;/foreign-keys&gt;&lt;ref-type name="Thesis"&gt;32&lt;/ref-type&gt;&lt;contributors&gt;&lt;authors&gt;&lt;author&gt;Klink, J.&lt;/author&gt;&lt;/authors&gt;&lt;/contributors&gt;&lt;titles&gt;&lt;title&gt;E. coli contaminated drinking water in rural Uganda: Using results to make an impact.&lt;/title&gt;&lt;secondary-title&gt;Institute for Cross-College Biology Education&lt;/secondary-title&gt;&lt;/titles&gt;&lt;dates&gt;&lt;year&gt;2007&lt;/year&gt;&lt;/dates&gt;&lt;pub-location&gt;Madison&lt;/pub-location&gt;&lt;publisher&gt;University of Wisconsin-Madison&lt;/publisher&gt;&lt;label&gt;Systematic Review&amp;#xD;Full Screening&amp;#xD;Excluded&lt;/label&gt;&lt;work-type&gt;Undergraduate&lt;/work-type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9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gand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0% water samples were contaminated with E.coli (exceeding WHO standard of 0 per 100ml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use of water quality testing was used to inform the design of an education package. Village leaders themselves tested  samples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he water testing intervention was the outcome of this study, so no evaluation of its use was included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ve and Learn pilot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Live and Learn&lt;/Author&gt;&lt;Year&gt;2006&lt;/Year&gt;&lt;RecNum&gt;71&lt;/RecNum&gt;&lt;record&gt;&lt;rec-number&gt;71&lt;/rec-number&gt;&lt;foreign-keys&gt;&lt;key app="EN" db-id="sspwvds2l2x2a5epw2exewabr5dvexrez0pt"&gt;71&lt;/key&gt;&lt;/foreign-keys&gt;&lt;ref-type name="Report"&gt;27&lt;/ref-type&gt;&lt;contributors&gt;&lt;authors&gt;&lt;author&gt;Live and Learn,&lt;/author&gt;&lt;/authors&gt;&lt;/contributors&gt;&lt;titles&gt;&lt;title&gt;Introductory guidelines for community mobilisation in the Maldives.  Volume 3.&lt;/title&gt;&lt;/titles&gt;&lt;dates&gt;&lt;year&gt;2006&lt;/year&gt;&lt;/dates&gt;&lt;pub-location&gt;Male&lt;/pub-location&gt;&lt;publisher&gt;Live and Learn&lt;/publisher&gt;&lt;urls&gt;&lt;/urls&gt;&lt;/record&gt;&lt;/Cite&gt;&lt;Cite&gt;&lt;Author&gt;van der Tak&lt;/Author&gt;&lt;Year&gt;undated&lt;/Year&gt;&lt;RecNum&gt;145&lt;/RecNum&gt;&lt;record&gt;&lt;rec-number&gt;145&lt;/rec-number&gt;&lt;foreign-keys&gt;&lt;key app="EN" db-id="sspwvds2l2x2a5epw2exewabr5dvexrez0pt"&gt;145&lt;/key&gt;&lt;/foreign-keys&gt;&lt;ref-type name="Unpublished Work"&gt;34&lt;/ref-type&gt;&lt;contributors&gt;&lt;authors&gt;&lt;author&gt;van der Tak,S.&lt;/author&gt;&lt;/authors&gt;&lt;/contributors&gt;&lt;titles&gt;&lt;title&gt;Innovative Actions for Community-based Water Management and Education&lt;/title&gt;&lt;/titles&gt;&lt;dates&gt;&lt;year&gt;undated&lt;/year&gt;&lt;/dates&gt;&lt;publisher&gt;Live &amp;amp; Learn&lt;/publisher&gt;&lt;label&gt;Systematic Review&amp;#xD;Full Screening&amp;#xD;Excluded&lt;/label&gt;&lt;work-type&gt;Project Proposal&lt;/work-type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5,66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ldives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stro-related illnesses reported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people were trained to use H2S test kits, conduct water monitoring and report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ir results to a community management committee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 of the pilot undertaken, participants asked to report what they had learnt.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teser International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Shingles&lt;/Author&gt;&lt;Year&gt;2008&lt;/Year&gt;&lt;RecNum&gt;245&lt;/RecNum&gt;&lt;DisplayText&gt;[50,51]&lt;/DisplayText&gt;&lt;record&gt;&lt;rec-number&gt;245&lt;/rec-number&gt;&lt;foreign-keys&gt;&lt;key app="EN" db-id="r0wwvpdznxp5sgex2pqvprr5vde0prx5ft2t"&gt;245&lt;/key&gt;&lt;/foreign-keys&gt;&lt;ref-type name="Conference Paper"&gt;47&lt;/ref-type&gt;&lt;contributors&gt;&lt;authors&gt;&lt;author&gt;Shingles, K.&lt;/author&gt;&lt;author&gt;Saltori, R.&lt;/author&gt;&lt;/authors&gt;&lt;/contributors&gt;&lt;titles&gt;&lt;title&gt;Community use of H2S (hydrogen sulphide) as a verification tool for water safety plans&lt;/title&gt;&lt;secondary-title&gt;33rd WEDC International Conference.  Access to sanitation and safe water: global partnerships and local actions.&lt;/secondary-title&gt;&lt;/titles&gt;&lt;dates&gt;&lt;year&gt;2008&lt;/year&gt;&lt;pub-dates&gt;&lt;date&gt;2008&lt;/date&gt;&lt;/pub-dates&gt;&lt;/dates&gt;&lt;pub-location&gt;Accra, Ghana&lt;/pub-location&gt;&lt;publisher&gt;WEDC&lt;/publisher&gt;&lt;label&gt;Systematic Review&amp;#xD;Full Screening&amp;#xD;Excluded&lt;/label&gt;&lt;urls&gt;&lt;/urls&gt;&lt;/record&gt;&lt;/Cite&gt;&lt;Cite&gt;&lt;Author&gt;Malteser International&lt;/Author&gt;&lt;Year&gt;2008&lt;/Year&gt;&lt;RecNum&gt;224&lt;/RecNum&gt;&lt;record&gt;&lt;rec-number&gt;224&lt;/rec-number&gt;&lt;foreign-keys&gt;&lt;key app="EN" db-id="r0wwvpdznxp5sgex2pqvprr5vde0prx5ft2t"&gt;224&lt;/key&gt;&lt;/foreign-keys&gt;&lt;ref-type name="Report"&gt;27&lt;/ref-type&gt;&lt;contributors&gt;&lt;authors&gt;&lt;author&gt;Malteser International,&lt;/author&gt;&lt;/authors&gt;&lt;/contributors&gt;&lt;titles&gt;&lt;title&gt;From safe water and sanitation to good health&lt;/title&gt;&lt;/titles&gt;&lt;pages&gt;23&lt;/pages&gt;&lt;dates&gt;&lt;year&gt;2008&lt;/year&gt;&lt;/dates&gt;&lt;pub-location&gt;Cologne&lt;/pub-location&gt;&lt;publisher&gt;Malteser International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0,51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ri Lank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S tests used by householders to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nitor their own water quality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 of the impact of intervention undertaken, only anecdotal reports of the experience of the project included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mi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Mimi&lt;/Author&gt;&lt;Year&gt;2008&lt;/Year&gt;&lt;RecNum&gt;20&lt;/RecNum&gt;&lt;record&gt;&lt;rec-number&gt;20&lt;/rec-number&gt;&lt;foreign-keys&gt;&lt;key app="EN" db-id="sspwvds2l2x2a5epw2exewabr5dvexrez0pt"&gt;20&lt;/key&gt;&lt;/foreign-keys&gt;&lt;ref-type name="Journal Article"&gt;17&lt;/ref-type&gt;&lt;contributors&gt;&lt;authors&gt;&lt;author&gt;Mimi, Z. A.&lt;/author&gt;&lt;author&gt;Salman, R.&lt;/author&gt;&lt;author&gt;Mimi, Ziad A.&lt;/author&gt;&lt;author&gt;Salman, Rand&lt;/author&gt;&lt;/authors&gt;&lt;/contributors&gt;&lt;auth-address&gt;Institute of Environmental and Water Studies, Birzeit University, Occupied Palestinian Territory. zmimi@birzeit.edu&lt;/auth-address&gt;&lt;titles&gt;&lt;title&gt;Water quality and improving hygienic practices of the rural community in the vicinity of Ramallah, West Bank, Palestine&lt;/title&gt;&lt;secondary-title&gt;International Journal of Environmental Health Research&lt;/secondary-title&gt;&lt;/titles&gt;&lt;periodical&gt;&lt;full-title&gt;International Journal of Environmental Health Research&lt;/full-title&gt;&lt;/periodical&gt;&lt;pages&gt;375-85&lt;/pages&gt;&lt;volume&gt;18&lt;/volume&gt;&lt;number&gt;5&lt;/number&gt;&lt;dates&gt;&lt;year&gt;2008&lt;/year&gt;&lt;pub-dates&gt;&lt;date&gt;Oct&lt;/date&gt;&lt;/pub-dates&gt;&lt;/dates&gt;&lt;accession-num&gt;18821376&lt;/accession-num&gt;&lt;work-type&gt;Research Support, Non-U.S. Gov&amp;apos;t&lt;/work-type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70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alestine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 w:val="22"/>
                <w:szCs w:val="22"/>
              </w:rPr>
              <w:t xml:space="preserve">Of the 50 water samples taken (one from each household water tank), 8 tested positive for total coliforms, 4 for fecal coliforms and 5 for Pseudomonas aeruginosa.  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ers informed about microbial contamination of stored water as part of health education and health promotion campaign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ole of test results in the intervention not clear (only briefly mentioned and role in outcome not explored) and no control or comparison group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ir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Nair&lt;/Author&gt;&lt;Year&gt;2008&lt;/Year&gt;&lt;RecNum&gt;74&lt;/RecNum&gt;&lt;record&gt;&lt;rec-number&gt;74&lt;/rec-number&gt;&lt;foreign-keys&gt;&lt;key app="EN" db-id="sspwvds2l2x2a5epw2exewabr5dvexrez0pt"&gt;74&lt;/key&gt;&lt;/foreign-keys&gt;&lt;ref-type name="Web Page"&gt;12&lt;/ref-type&gt;&lt;contributors&gt;&lt;authors&gt;&lt;author&gt;Nair,J.&lt;/author&gt;&lt;/authors&gt;&lt;/contributors&gt;&lt;titles&gt;&lt;title&gt;H2S Water Testing Kit: A simple, easy to use water testing kit, developed for aboriginal communities.&lt;/title&gt;&lt;/titles&gt;&lt;volume&gt;2009&lt;/volume&gt;&lt;dates&gt;&lt;year&gt;2008&lt;/year&gt;&lt;pub-dates&gt;&lt;date&gt;25 Jul 2008&lt;/date&gt;&lt;/pub-dates&gt;&lt;/dates&gt;&lt;publisher&gt;ETC Murdoch University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2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ustrali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boriginal communities in remote rural areas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  <w:szCs w:val="22"/>
              </w:rPr>
              <w:t>Water testing kit (H2S) and training materials distributed to communities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s of the impact of intervention could be located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w South Wales Colisure Program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0,61,62,6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outh Australi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 w:val="22"/>
                <w:szCs w:val="22"/>
              </w:rPr>
              <w:t>30% of water samples tested positive for total coliforms 4% for E.coli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 water quality monitoring using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ilert or Colisure alongside the normal lab-based testing regime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 of the impact of pilot undertaken, only anecdotal reports of outcome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OEH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NIOEH&lt;/Author&gt;&lt;Year&gt;2007&lt;/Year&gt;&lt;RecNum&gt;48&lt;/RecNum&gt;&lt;record&gt;&lt;rec-number&gt;48&lt;/rec-number&gt;&lt;foreign-keys&gt;&lt;key app="EN" db-id="sspwvds2l2x2a5epw2exewabr5dvexrez0pt"&gt;48&lt;/key&gt;&lt;/foreign-keys&gt;&lt;ref-type name="Report"&gt;27&lt;/ref-type&gt;&lt;contributors&gt;&lt;authors&gt;&lt;author&gt;NIOEH&lt;/author&gt;&lt;/authors&gt;&lt;/contributors&gt;&lt;titles&gt;&lt;title&gt;Setting up of a model for community drinking water quality management system in selected villages.&lt;/title&gt;&lt;/titles&gt;&lt;dates&gt;&lt;year&gt;2007&lt;/year&gt;&lt;/dates&gt;&lt;pub-location&gt;Ha Noi&lt;/pub-location&gt;&lt;publisher&gt;National Institute of Occupational and Environmental Health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9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ietnam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%, 89% and 47% of water samples in each community exceed Vietnamese &amp; WHO standards for total coliforms (&lt;1 in 100ml)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leaders in 3 villages trained to test water quality.  Pamphlets distributed to all households and radio broadcast informed people about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“</w:t>
            </w:r>
            <w:r>
              <w:rPr>
                <w:sz w:val="22"/>
                <w:szCs w:val="22"/>
              </w:rPr>
              <w:t xml:space="preserve">quality of water and risk of water contamination” 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lthough information about water quality was certainly included in the intervention, it is not clear whether this included specific information about results of tests for particular sources. 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int-of-Use Water Disinfection and Zinc Treatment (POUZN) pilot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AED&lt;/Author&gt;&lt;Year&gt;2005a&lt;/Year&gt;&lt;RecNum&gt;147&lt;/RecNum&gt;&lt;record&gt;&lt;rec-number&gt;147&lt;/rec-number&gt;&lt;foreign-keys&gt;&lt;key app="EN" db-id="sspwvds2l2x2a5epw2exewabr5dvexrez0pt"&gt;147&lt;/key&gt;&lt;/foreign-keys&gt;&lt;ref-type name="Web Page"&gt;12&lt;/ref-type&gt;&lt;contributors&gt;&lt;authors&gt;&lt;author&gt;AED,&lt;/author&gt;&lt;/authors&gt;&lt;/contributors&gt;&lt;titles&gt;&lt;title&gt;Point-of-use water disinfection and zinc treatment project (POUZN)&lt;/title&gt;&lt;/titles&gt;&lt;volume&gt;2009&lt;/volume&gt;&lt;dates&gt;&lt;year&gt;2005a&lt;/year&gt;&lt;/dates&gt;&lt;publisher&gt;AED&lt;/publisher&gt;&lt;label&gt;Systematic Review&amp;#xD;Full Screening&amp;#xD;Included&lt;/label&gt;&lt;urls&gt;&lt;/urls&gt;&lt;/record&gt;&lt;/Cite&gt;&lt;Cite&gt;&lt;Author&gt;AED&lt;/Author&gt;&lt;Year&gt;2005b&lt;/Year&gt;&lt;RecNum&gt;148&lt;/RecNum&gt;&lt;record&gt;&lt;rec-number&gt;148&lt;/rec-number&gt;&lt;foreign-keys&gt;&lt;key app="EN" db-id="sspwvds2l2x2a5epw2exewabr5dvexrez0pt"&gt;148&lt;/key&gt;&lt;/foreign-keys&gt;&lt;ref-type name="Web Page"&gt;12&lt;/ref-type&gt;&lt;contributors&gt;&lt;authors&gt;&lt;author&gt;AED,&lt;/author&gt;&lt;/authors&gt;&lt;/contributors&gt;&lt;titles&gt;&lt;title&gt;News: POUZN to reach over one million with point-of-use water disinfection in India&lt;/title&gt;&lt;/titles&gt;&lt;volume&gt;2009&lt;/volume&gt;&lt;dates&gt;&lt;year&gt;2005b&lt;/year&gt;&lt;/dates&gt;&lt;publisher&gt;AED&lt;/publisher&gt;&lt;label&gt;Systematic Review&amp;#xD;Full Screening&amp;#xD;Included&lt;/label&gt;&lt;urls&gt;&lt;/urls&gt;&lt;/record&gt;&lt;/Cite&gt;&lt;Cite&gt;&lt;Author&gt;Saksena&lt;/Author&gt;&lt;RecNum&gt;52&lt;/RecNum&gt;&lt;record&gt;&lt;rec-number&gt;52&lt;/rec-number&gt;&lt;foreign-keys&gt;&lt;key app="EN" db-id="sspwvds2l2x2a5epw2exewabr5dvexrez0pt"&gt;52&lt;/key&gt;&lt;/foreign-keys&gt;&lt;ref-type name="Audiovisual Material"&gt;3&lt;/ref-type&gt;&lt;contributors&gt;&lt;authors&gt;&lt;author&gt;Saksena, D., Mishra, A., Saade, C., Winger, C. and Ramlow, R.&lt;/author&gt;&lt;/authors&gt;&lt;/contributors&gt;&lt;titles&gt;&lt;title&gt;Expanding water purification practices among India&amp;apos;s poor: POUZN Project experiences and lessons.&lt;/title&gt;&lt;/titles&gt;&lt;keywords&gt;&lt;keyword&gt;AED, USAID&lt;/keyword&gt;&lt;/keywords&gt;&lt;dates&gt;&lt;/dates&gt;&lt;publisher&gt;AED Centre for Private Sector Health Initiatives&lt;/publisher&gt;&lt;work-type&gt;Presentation&lt;/work-type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8,81,82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Uttar Pradesh, India Rural and urban areas 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2S tests were used to test water, including some conducted by local residents.  Test results were presented and discussed at community meetings. 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fordable and/or free water treatment equipment and supplies was also provided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complete reports available, ongoing project without clear evaluation methods or outcomes described.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nchez and Dutk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Sanchez&lt;/Author&gt;&lt;Year&gt;1998&lt;/Year&gt;&lt;RecNum&gt;53&lt;/RecNum&gt;&lt;record&gt;&lt;rec-number&gt;53&lt;/rec-number&gt;&lt;foreign-keys&gt;&lt;key app="EN" db-id="sspwvds2l2x2a5epw2exewabr5dvexrez0pt"&gt;53&lt;/key&gt;&lt;/foreign-keys&gt;&lt;ref-type name="Report"&gt;27&lt;/ref-type&gt;&lt;contributors&gt;&lt;authors&gt;&lt;author&gt;Sanchez, A.&lt;/author&gt;&lt;author&gt;Dutka, B.&lt;/author&gt;&lt;/authors&gt;&lt;/contributors&gt;&lt;titles&gt;&lt;title&gt;Community-Based Water Quality Monitoring (WQM) for Panama Rural Health and Water Programs&lt;/title&gt;&lt;/titles&gt;&lt;dates&gt;&lt;year&gt;1998&lt;/year&gt;&lt;/dates&gt;&lt;pub-location&gt;Ontario&lt;/pub-location&gt;&lt;publisher&gt;IDRC&lt;/publisher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8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nam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sitive H2S tests reported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community members were trained as water quality testers and information was shared locally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cluded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utcomes of interest for systematic review not recorded, no control villages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n Water: Nepal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Global Resources Institute&lt;/Author&gt;&lt;Year&gt;2006&lt;/Year&gt;&lt;RecNum&gt;151&lt;/RecNum&gt;&lt;record&gt;&lt;rec-number&gt;151&lt;/rec-number&gt;&lt;foreign-keys&gt;&lt;key app="EN" db-id="sspwvds2l2x2a5epw2exewabr5dvexrez0pt"&gt;151&lt;/key&gt;&lt;/foreign-keys&gt;&lt;ref-type name="Web Page"&gt;12&lt;/ref-type&gt;&lt;contributors&gt;&lt;authors&gt;&lt;author&gt;Global Resources Institute,&lt;/author&gt;&lt;/authors&gt;&lt;/contributors&gt;&lt;titles&gt;&lt;title&gt;Sun Water: Water survey, water testing, and testing of solar disinfection in Lumbini, Nepal.&lt;/title&gt;&lt;/titles&gt;&lt;volume&gt;2009&lt;/volume&gt;&lt;dates&gt;&lt;year&gt;2006&lt;/year&gt;&lt;/dates&gt;&lt;publisher&gt;Global Resources Institute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pal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0% of the 40 water sources tested positive for total coliforms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 water quality was tested and although neither methods of testing nor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 information return are stated explicitly, it is possible to infer that water quality results were shared with at least some residents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clude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 of the impact of intervention undertaken, only anecdotal reports of the experience of the project included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cef Uzbekistan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Unicef&lt;/Author&gt;&lt;Year&gt;2003&lt;/Year&gt;&lt;RecNum&gt;140&lt;/RecNum&gt;&lt;record&gt;&lt;rec-number&gt;140&lt;/rec-number&gt;&lt;foreign-keys&gt;&lt;key app="EN" db-id="sspwvds2l2x2a5epw2exewabr5dvexrez0pt"&gt;140&lt;/key&gt;&lt;/foreign-keys&gt;&lt;ref-type name="Web Page"&gt;12&lt;/ref-type&gt;&lt;contributors&gt;&lt;authors&gt;&lt;author&gt;Unicef&lt;/author&gt;&lt;/authors&gt;&lt;/contributors&gt;&lt;titles&gt;&lt;title&gt;The Aral Sea and drought&lt;/title&gt;&lt;/titles&gt;&lt;volume&gt;2009&lt;/volume&gt;&lt;number&gt;19 Jan 2009&lt;/number&gt;&lt;dates&gt;&lt;year&gt;2003&lt;/year&gt;&lt;/dates&gt;&lt;publisher&gt;Unicef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84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zbekistan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 third of population estimated to be drinking unsafe water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level water quality monitoring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o systematic evaluations of the impact of intervention could be located. 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cef Tajikistan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Unicef&lt;/Author&gt;&lt;Year&gt;2007&lt;/Year&gt;&lt;RecNum&gt;256&lt;/RecNum&gt;&lt;record&gt;&lt;rec-number&gt;256&lt;/rec-number&gt;&lt;foreign-keys&gt;&lt;key app='EN' db-id='r0wwvpdznxp5sgex2pqvprr5vde0prx5ft2t'&gt;256&lt;/key&gt;&lt;/foreign-keys&gt;&lt;ref-type name='Web Page'&gt;12&lt;/ref-type&gt;&lt;contributors&gt;&lt;authors&gt;&lt;author&gt;Unicef&lt;/author&gt;&lt;/authors&gt;&lt;/contributors&gt;&lt;titles&gt;&lt;title&gt;Life saving hygiene programme for students in rural Tajikistan&lt;/title&gt;&lt;/titles&gt;&lt;volume&gt;2009&lt;/volume&gt;&lt;number&gt;19 Jan 2009&lt;/number&gt;&lt;dates&gt;&lt;year&gt;2007&lt;/year&gt;&lt;pub-dates&gt;&lt;date&gt;2007&lt;/date&gt;&lt;/pub-dates&gt;&lt;/dates&gt;&lt;publisher&gt;Unicef&lt;/publisher&gt;&lt;label&gt;Systematic Review&amp;#xD;Full Screening&amp;#xD;Excluded&lt;/label&gt;&lt;urls&gt;&lt;/urls&gt;&lt;/record&gt;&lt;/Cite&gt;&lt;Cite&gt;&lt;Author&gt;Unicef&lt;/Author&gt;&lt;Year&gt;undated&lt;/Year&gt;&lt;RecNum&gt;142&lt;/RecNum&gt;&lt;record&gt;&lt;rec-number&gt;142&lt;/rec-number&gt;&lt;foreign-keys&gt;&lt;key app="EN" db-id="sspwvds2l2x2a5epw2exewabr5dvexrez0pt"&gt;142&lt;/key&gt;&lt;/foreign-keys&gt;&lt;ref-type name="Report"&gt;27&lt;/ref-type&gt;&lt;contributors&gt;&lt;authors&gt;&lt;author&gt;Unicef&lt;/author&gt;&lt;/authors&gt;&lt;/contributors&gt;&lt;titles&gt;&lt;title&gt;A guidebook on School Sanitation &amp;amp; Hygiene Promotion Project&lt;/title&gt;&lt;/titles&gt;&lt;dates&gt;&lt;year&gt;undated&lt;/year&gt;&lt;/dates&gt;&lt;pub-location&gt;Tajikistan&lt;/pub-location&gt;&lt;publisher&gt;Unicef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7,85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ajikistan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s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level water quality monitoring using school as agency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s of the impact of intervention could be located.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cef Malawi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Unicef&lt;/Author&gt;&lt;Year&gt;undated&lt;/Year&gt;&lt;RecNum&gt;258&lt;/RecNum&gt;&lt;DisplayText&gt;[56]&lt;/DisplayText&gt;&lt;record&gt;&lt;rec-number&gt;258&lt;/rec-number&gt;&lt;foreign-keys&gt;&lt;key app="EN" db-id="r0wwvpdznxp5sgex2pqvprr5vde0prx5ft2t"&gt;258&lt;/key&gt;&lt;/foreign-keys&gt;&lt;ref-type name="Report"&gt;27&lt;/ref-type&gt;&lt;contributors&gt;&lt;authors&gt;&lt;author&gt;Unicef&lt;/author&gt;&lt;/authors&gt;&lt;/contributors&gt;&lt;titles&gt;&lt;title&gt;Immediate Needs: Malawi Foods&lt;/title&gt;&lt;/titles&gt;&lt;pages&gt;6&lt;/pages&gt;&lt;dates&gt;&lt;year&gt;undated&lt;/year&gt;&lt;/dates&gt;&lt;publisher&gt;Unicef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6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lawi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ural areas affected by seasonal flood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testing kits (H2S) distributed to households for testing their drinking water during flood emergency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s of the impact of intervention could be located.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nkatachalam, 2008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Venkatachalam&lt;/Author&gt;&lt;Year&gt;2008&lt;/Year&gt;&lt;RecNum&gt;262&lt;/RecNum&gt;&lt;DisplayText&gt;[68]&lt;/DisplayText&gt;&lt;record&gt;&lt;rec-number&gt;262&lt;/rec-number&gt;&lt;foreign-keys&gt;&lt;key app="EN" db-id="r0wwvpdznxp5sgex2pqvprr5vde0prx5ft2t"&gt;262&lt;/key&gt;&lt;/foreign-keys&gt;&lt;ref-type name="Journal Article"&gt;17&lt;/ref-type&gt;&lt;contributors&gt;&lt;authors&gt;&lt;author&gt;Venkatachalam, L.&lt;/author&gt;&lt;/authors&gt;&lt;/contributors&gt;&lt;titles&gt;&lt;title&gt;Role of Information on Water Quality in Influencing Household Willingness to Pay: A case study in a peri-urban context&lt;/title&gt;&lt;secondary-title&gt;The Icfai University Journal of Urban Policy&lt;/secondary-title&gt;&lt;/titles&gt;&lt;periodical&gt;&lt;full-title&gt;The Icfai University Journal of Urban Policy&lt;/full-title&gt;&lt;/periodical&gt;&lt;pages&gt;7-15&lt;/pages&gt;&lt;volume&gt;3&lt;/volume&gt;&lt;number&gt;2&lt;/number&gt;&lt;dates&gt;&lt;year&gt;2008&lt;/year&gt;&lt;/dates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68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amil Nadu, Indi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rban settings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of how providing relevant, ‘additional’ information on water quality influences households’ willingness to pay 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utcomes of interest for systematic review not recorded, no control data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ull text not available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 Darfur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OCHA&lt;/Author&gt;&lt;Year&gt;2008&lt;/Year&gt;&lt;RecNum&gt;235&lt;/RecNum&gt;&lt;DisplayText&gt;[53]&lt;/DisplayText&gt;&lt;record&gt;&lt;rec-number&gt;235&lt;/rec-number&gt;&lt;foreign-keys&gt;&lt;key app="EN" db-id="r0wwvpdznxp5sgex2pqvprr5vde0prx5ft2t"&gt;235&lt;/key&gt;&lt;/foreign-keys&gt;&lt;ref-type name="Report"&gt;27&lt;/ref-type&gt;&lt;contributors&gt;&lt;authors&gt;&lt;author&gt;OCHA&lt;/author&gt;&lt;/authors&gt;&lt;/contributors&gt;&lt;titles&gt;&lt;title&gt;Darfur - OCHA-23: 10-Jul-08 &lt;/title&gt;&lt;/titles&gt;&lt;dates&gt;&lt;year&gt;2008&lt;/year&gt;&lt;/dates&gt;&lt;publisher&gt;UN Office for the Coordination of Humanitarian Affairs&lt;/publisher&gt;&lt;label&gt;Systematic Review&amp;#xD;Full Screening&amp;#xD;Excluded&lt;/label&gt;&lt;urls&gt;&lt;/urls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rfur, Sudan</w:t>
            </w:r>
          </w:p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fugee camp</w:t>
            </w:r>
          </w:p>
        </w:tc>
        <w:tc>
          <w:tcPr>
            <w:tcW w:w="34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ter testing kits (H2S) distributed to agencies managing refugee camps for testing drinking water </w:t>
            </w:r>
          </w:p>
        </w:tc>
        <w:tc>
          <w:tcPr>
            <w:tcW w:w="3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systematic evaluations of the impact of intervention could be located.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spacing w:before="240" w:after="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0:09:00Z</dcterms:created>
  <dc:creator>ptpjl</dc:creator>
  <dc:description/>
  <cp:keywords/>
  <dc:language>en-US</dc:language>
  <cp:lastModifiedBy>ptpjl</cp:lastModifiedBy>
  <dcterms:modified xsi:type="dcterms:W3CDTF">2011-06-03T12:44:00Z</dcterms:modified>
  <cp:revision>9</cp:revision>
  <dc:subject/>
  <dc:title>Supplementary Data for online version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